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92E84A" w14:textId="138D062A" w:rsidR="00980EA9" w:rsidRPr="00DE145C" w:rsidRDefault="00980EA9" w:rsidP="00980EA9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E145C">
        <w:rPr>
          <w:rFonts w:ascii="Times New Roman" w:eastAsia="Calibri" w:hAnsi="Times New Roman" w:cs="Times New Roman"/>
          <w:sz w:val="24"/>
          <w:szCs w:val="24"/>
          <w:lang w:val="en-US"/>
        </w:rPr>
        <w:t>Table</w:t>
      </w:r>
      <w:r w:rsidR="00CE5F0B" w:rsidRPr="00DE145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1</w:t>
      </w:r>
      <w:r w:rsidRPr="00DE145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</w:t>
      </w:r>
      <w:r w:rsidRPr="00DE145C">
        <w:rPr>
          <w:rFonts w:ascii="Times New Roman" w:eastAsia="Calibri" w:hAnsi="Times New Roman" w:cs="Times New Roman"/>
          <w:sz w:val="24"/>
          <w:szCs w:val="24"/>
        </w:rPr>
        <w:t>Common diagnoses considered to be indications for antibacterial according to national management guidelines.</w:t>
      </w:r>
      <w:r w:rsidR="000F1D8C" w:rsidRPr="00DE145C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tbl>
      <w:tblPr>
        <w:tblStyle w:val="PlainTable411"/>
        <w:tblW w:w="5261" w:type="pct"/>
        <w:shd w:val="clear" w:color="auto" w:fill="FFFFFF"/>
        <w:tblLook w:val="04A0" w:firstRow="1" w:lastRow="0" w:firstColumn="1" w:lastColumn="0" w:noHBand="0" w:noVBand="1"/>
      </w:tblPr>
      <w:tblGrid>
        <w:gridCol w:w="5080"/>
        <w:gridCol w:w="4644"/>
      </w:tblGrid>
      <w:tr w:rsidR="00DE145C" w:rsidRPr="00DE145C" w14:paraId="492EF907" w14:textId="77777777" w:rsidTr="00DC2E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BE64BFB" w14:textId="77777777" w:rsidR="00980EA9" w:rsidRPr="00DE145C" w:rsidRDefault="00980EA9" w:rsidP="00DC2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45C">
              <w:rPr>
                <w:rFonts w:ascii="Times New Roman" w:hAnsi="Times New Roman" w:cs="Times New Roman"/>
                <w:sz w:val="24"/>
                <w:szCs w:val="24"/>
              </w:rPr>
              <w:t>Antibacterial treatment indicated</w:t>
            </w:r>
          </w:p>
        </w:tc>
        <w:tc>
          <w:tcPr>
            <w:tcW w:w="2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CFDA1A5" w14:textId="77777777" w:rsidR="00980EA9" w:rsidRPr="00DE145C" w:rsidRDefault="00980EA9" w:rsidP="00DC2E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145C">
              <w:rPr>
                <w:rFonts w:ascii="Times New Roman" w:hAnsi="Times New Roman" w:cs="Times New Roman"/>
                <w:sz w:val="24"/>
                <w:szCs w:val="24"/>
              </w:rPr>
              <w:t>Antibacterial treatment not indicated</w:t>
            </w:r>
            <w:r w:rsidRPr="00DE14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DE145C" w:rsidRPr="00DE145C" w14:paraId="288D7F3B" w14:textId="77777777" w:rsidTr="00DC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tcBorders>
              <w:top w:val="single" w:sz="4" w:space="0" w:color="auto"/>
            </w:tcBorders>
            <w:shd w:val="clear" w:color="auto" w:fill="FFFFFF"/>
          </w:tcPr>
          <w:p w14:paraId="2A146353" w14:textId="77777777" w:rsidR="00980EA9" w:rsidRPr="00DE145C" w:rsidRDefault="00980EA9" w:rsidP="00DC2E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DE14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onsilopharyngitis</w:t>
            </w:r>
            <w:proofErr w:type="spellEnd"/>
          </w:p>
        </w:tc>
        <w:tc>
          <w:tcPr>
            <w:tcW w:w="2388" w:type="pct"/>
            <w:tcBorders>
              <w:top w:val="single" w:sz="4" w:space="0" w:color="auto"/>
            </w:tcBorders>
            <w:shd w:val="clear" w:color="auto" w:fill="FFFFFF"/>
          </w:tcPr>
          <w:p w14:paraId="6B334290" w14:textId="77777777" w:rsidR="00980EA9" w:rsidRPr="00DE145C" w:rsidRDefault="00980EA9" w:rsidP="00DC2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145C">
              <w:rPr>
                <w:rFonts w:ascii="Times New Roman" w:hAnsi="Times New Roman" w:cs="Times New Roman"/>
                <w:sz w:val="24"/>
                <w:szCs w:val="24"/>
              </w:rPr>
              <w:t xml:space="preserve">Upper respiratory infections (non-specified) </w:t>
            </w:r>
          </w:p>
        </w:tc>
      </w:tr>
      <w:tr w:rsidR="00DE145C" w:rsidRPr="00DE145C" w14:paraId="2C8AA4B5" w14:textId="77777777" w:rsidTr="00DC2E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shd w:val="clear" w:color="auto" w:fill="FFFFFF"/>
          </w:tcPr>
          <w:p w14:paraId="5756CA15" w14:textId="77777777" w:rsidR="00980EA9" w:rsidRPr="00DE145C" w:rsidRDefault="00980EA9" w:rsidP="00DC2E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14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neumonia</w:t>
            </w:r>
            <w:bookmarkStart w:id="0" w:name="_GoBack"/>
            <w:bookmarkEnd w:id="0"/>
          </w:p>
        </w:tc>
        <w:tc>
          <w:tcPr>
            <w:tcW w:w="2388" w:type="pct"/>
            <w:shd w:val="clear" w:color="auto" w:fill="FFFFFF"/>
          </w:tcPr>
          <w:p w14:paraId="379364B1" w14:textId="77777777" w:rsidR="00980EA9" w:rsidRPr="00DE145C" w:rsidRDefault="00980EA9" w:rsidP="00DC2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145C"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</w:tr>
      <w:tr w:rsidR="00DE145C" w:rsidRPr="00DE145C" w14:paraId="13E25689" w14:textId="77777777" w:rsidTr="00DC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shd w:val="clear" w:color="auto" w:fill="FFFFFF"/>
          </w:tcPr>
          <w:p w14:paraId="5DDD7564" w14:textId="77777777" w:rsidR="00980EA9" w:rsidRPr="00DE145C" w:rsidRDefault="00980EA9" w:rsidP="00DC2E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14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ower respiratory infections (non-specified)</w:t>
            </w:r>
          </w:p>
        </w:tc>
        <w:tc>
          <w:tcPr>
            <w:tcW w:w="2388" w:type="pct"/>
            <w:shd w:val="clear" w:color="auto" w:fill="FFFFFF"/>
          </w:tcPr>
          <w:p w14:paraId="13ED5BAA" w14:textId="77777777" w:rsidR="00980EA9" w:rsidRPr="00DE145C" w:rsidRDefault="00980EA9" w:rsidP="00DC2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145C">
              <w:rPr>
                <w:rFonts w:ascii="Times New Roman" w:hAnsi="Times New Roman" w:cs="Times New Roman"/>
                <w:sz w:val="24"/>
                <w:szCs w:val="24"/>
              </w:rPr>
              <w:t>Intestinal parasites</w:t>
            </w:r>
          </w:p>
        </w:tc>
      </w:tr>
      <w:tr w:rsidR="00DE145C" w:rsidRPr="00DE145C" w14:paraId="73BD3FF1" w14:textId="77777777" w:rsidTr="00DC2E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shd w:val="clear" w:color="auto" w:fill="FFFFFF"/>
          </w:tcPr>
          <w:p w14:paraId="6D1E8E13" w14:textId="77777777" w:rsidR="00980EA9" w:rsidRPr="00DE145C" w:rsidRDefault="00980EA9" w:rsidP="00DC2E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14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rinalysis findings suggestive of urinary tract infections (presence of pyuria/leucocyte esterase/nitrite)</w:t>
            </w:r>
            <w:r w:rsidRPr="00DE14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88" w:type="pct"/>
            <w:shd w:val="clear" w:color="auto" w:fill="FFFFFF"/>
          </w:tcPr>
          <w:p w14:paraId="483D539B" w14:textId="77777777" w:rsidR="00980EA9" w:rsidRPr="00DE145C" w:rsidRDefault="00980EA9" w:rsidP="00DC2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145C">
              <w:rPr>
                <w:rFonts w:ascii="Times New Roman" w:hAnsi="Times New Roman" w:cs="Times New Roman"/>
                <w:sz w:val="24"/>
                <w:szCs w:val="24"/>
              </w:rPr>
              <w:t>Gastrointestinal bleeding- non infective</w:t>
            </w:r>
          </w:p>
        </w:tc>
      </w:tr>
      <w:tr w:rsidR="00DE145C" w:rsidRPr="00DE145C" w14:paraId="4A80E00F" w14:textId="77777777" w:rsidTr="00DC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shd w:val="clear" w:color="auto" w:fill="FFFFFF"/>
          </w:tcPr>
          <w:p w14:paraId="3E4AEA33" w14:textId="77777777" w:rsidR="00980EA9" w:rsidRPr="00DE145C" w:rsidRDefault="00980EA9" w:rsidP="00DC2E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14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Dysentery or stool findings suggestive of enteric bacterial infections (presence of </w:t>
            </w:r>
            <w:proofErr w:type="spellStart"/>
            <w:r w:rsidRPr="00DE14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cal</w:t>
            </w:r>
            <w:proofErr w:type="spellEnd"/>
            <w:r w:rsidRPr="00DE14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pus cells and red blood cells)</w:t>
            </w:r>
            <w:r w:rsidRPr="00DE14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88" w:type="pct"/>
            <w:shd w:val="clear" w:color="auto" w:fill="FFFFFF"/>
          </w:tcPr>
          <w:p w14:paraId="5B0784DC" w14:textId="77777777" w:rsidR="00980EA9" w:rsidRPr="00DE145C" w:rsidRDefault="00980EA9" w:rsidP="00DC2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145C">
              <w:rPr>
                <w:rFonts w:ascii="Times New Roman" w:hAnsi="Times New Roman" w:cs="Times New Roman"/>
                <w:sz w:val="24"/>
                <w:szCs w:val="24"/>
              </w:rPr>
              <w:t xml:space="preserve">Non-dysenteric diarrhoea without stool findings suggestive of enteric bacterial infections </w:t>
            </w:r>
          </w:p>
        </w:tc>
      </w:tr>
      <w:tr w:rsidR="00DE145C" w:rsidRPr="00DE145C" w14:paraId="0E8C6795" w14:textId="77777777" w:rsidTr="00DC2E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shd w:val="clear" w:color="auto" w:fill="FFFFFF"/>
          </w:tcPr>
          <w:p w14:paraId="4D208E1E" w14:textId="77777777" w:rsidR="00980EA9" w:rsidRPr="00DE145C" w:rsidRDefault="00980EA9" w:rsidP="00DC2E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14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Blood </w:t>
            </w:r>
            <w:proofErr w:type="spellStart"/>
            <w:r w:rsidRPr="00DE14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eukocytosis</w:t>
            </w:r>
            <w:proofErr w:type="spellEnd"/>
            <w:r w:rsidRPr="00DE14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suggestive of bacterial infection</w:t>
            </w:r>
            <w:r w:rsidRPr="00DE14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1</w:t>
            </w:r>
            <w:r w:rsidRPr="00DE14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2388" w:type="pct"/>
            <w:shd w:val="clear" w:color="auto" w:fill="FFFFFF"/>
          </w:tcPr>
          <w:p w14:paraId="74F8F999" w14:textId="77777777" w:rsidR="00980EA9" w:rsidRPr="00DE145C" w:rsidRDefault="00980EA9" w:rsidP="00DC2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145C">
              <w:rPr>
                <w:rFonts w:ascii="Times New Roman" w:hAnsi="Times New Roman" w:cs="Times New Roman"/>
                <w:sz w:val="24"/>
                <w:szCs w:val="24"/>
              </w:rPr>
              <w:t>Non-severe febrile illness (non-specified)</w:t>
            </w:r>
          </w:p>
        </w:tc>
      </w:tr>
      <w:tr w:rsidR="00DE145C" w:rsidRPr="00DE145C" w14:paraId="651DA864" w14:textId="77777777" w:rsidTr="00DC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shd w:val="clear" w:color="auto" w:fill="FFFFFF"/>
          </w:tcPr>
          <w:p w14:paraId="3B6E827D" w14:textId="77777777" w:rsidR="00980EA9" w:rsidRPr="00DE145C" w:rsidRDefault="00980EA9" w:rsidP="00DC2E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14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Meningitis </w:t>
            </w:r>
          </w:p>
        </w:tc>
        <w:tc>
          <w:tcPr>
            <w:tcW w:w="2388" w:type="pct"/>
            <w:shd w:val="clear" w:color="auto" w:fill="FFFFFF"/>
          </w:tcPr>
          <w:p w14:paraId="1990DA91" w14:textId="77777777" w:rsidR="00980EA9" w:rsidRPr="00DE145C" w:rsidRDefault="00980EA9" w:rsidP="00DC2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145C">
              <w:rPr>
                <w:rFonts w:ascii="Times New Roman" w:hAnsi="Times New Roman" w:cs="Times New Roman"/>
                <w:sz w:val="24"/>
                <w:szCs w:val="24"/>
              </w:rPr>
              <w:t>Human immunodeficiency virus</w:t>
            </w:r>
            <w:r w:rsidRPr="00DE14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DE145C" w:rsidRPr="00DE145C" w14:paraId="33CF4AAB" w14:textId="77777777" w:rsidTr="00DC2E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shd w:val="clear" w:color="auto" w:fill="FFFFFF"/>
          </w:tcPr>
          <w:p w14:paraId="3DD1FB9D" w14:textId="77777777" w:rsidR="00980EA9" w:rsidRPr="00DE145C" w:rsidRDefault="00980EA9" w:rsidP="00DC2E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14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epsis </w:t>
            </w:r>
          </w:p>
        </w:tc>
        <w:tc>
          <w:tcPr>
            <w:tcW w:w="2388" w:type="pct"/>
            <w:shd w:val="clear" w:color="auto" w:fill="FFFFFF"/>
          </w:tcPr>
          <w:p w14:paraId="3BAE9678" w14:textId="77777777" w:rsidR="00980EA9" w:rsidRPr="00DE145C" w:rsidRDefault="00980EA9" w:rsidP="00DC2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145C">
              <w:rPr>
                <w:rFonts w:ascii="Times New Roman" w:hAnsi="Times New Roman" w:cs="Times New Roman"/>
                <w:sz w:val="24"/>
                <w:szCs w:val="24"/>
              </w:rPr>
              <w:t>Mumps</w:t>
            </w:r>
          </w:p>
        </w:tc>
      </w:tr>
      <w:tr w:rsidR="00DE145C" w:rsidRPr="00DE145C" w14:paraId="4904ED0B" w14:textId="77777777" w:rsidTr="00DC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shd w:val="clear" w:color="auto" w:fill="FFFFFF"/>
          </w:tcPr>
          <w:p w14:paraId="32704A21" w14:textId="77777777" w:rsidR="00980EA9" w:rsidRPr="00DE145C" w:rsidRDefault="00980EA9" w:rsidP="00DC2E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14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Endocarditis </w:t>
            </w:r>
          </w:p>
        </w:tc>
        <w:tc>
          <w:tcPr>
            <w:tcW w:w="2388" w:type="pct"/>
            <w:shd w:val="clear" w:color="auto" w:fill="FFFFFF"/>
          </w:tcPr>
          <w:p w14:paraId="18D89CD2" w14:textId="77777777" w:rsidR="00980EA9" w:rsidRPr="00DE145C" w:rsidRDefault="00980EA9" w:rsidP="00DC2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145C">
              <w:rPr>
                <w:rFonts w:ascii="Times New Roman" w:hAnsi="Times New Roman" w:cs="Times New Roman"/>
                <w:sz w:val="24"/>
                <w:szCs w:val="24"/>
              </w:rPr>
              <w:t>Fungal infections</w:t>
            </w:r>
          </w:p>
        </w:tc>
      </w:tr>
      <w:tr w:rsidR="00DE145C" w:rsidRPr="00DE145C" w14:paraId="3B0B8C04" w14:textId="77777777" w:rsidTr="00DC2E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shd w:val="clear" w:color="auto" w:fill="FFFFFF"/>
          </w:tcPr>
          <w:p w14:paraId="5D06A725" w14:textId="77777777" w:rsidR="00980EA9" w:rsidRPr="00DE145C" w:rsidRDefault="00980EA9" w:rsidP="00DC2E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14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cute otitis media</w:t>
            </w:r>
          </w:p>
        </w:tc>
        <w:tc>
          <w:tcPr>
            <w:tcW w:w="2388" w:type="pct"/>
            <w:shd w:val="clear" w:color="auto" w:fill="FFFFFF"/>
          </w:tcPr>
          <w:p w14:paraId="634722B6" w14:textId="77777777" w:rsidR="00980EA9" w:rsidRPr="00DE145C" w:rsidRDefault="00980EA9" w:rsidP="00DC2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145C">
              <w:rPr>
                <w:rFonts w:ascii="Times New Roman" w:hAnsi="Times New Roman" w:cs="Times New Roman"/>
                <w:sz w:val="24"/>
                <w:szCs w:val="24"/>
              </w:rPr>
              <w:t xml:space="preserve">Viral hepatitis </w:t>
            </w:r>
          </w:p>
        </w:tc>
      </w:tr>
      <w:tr w:rsidR="00DE145C" w:rsidRPr="00DE145C" w14:paraId="10748641" w14:textId="77777777" w:rsidTr="00DC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shd w:val="clear" w:color="auto" w:fill="FFFFFF"/>
          </w:tcPr>
          <w:p w14:paraId="45073E82" w14:textId="77777777" w:rsidR="00980EA9" w:rsidRPr="00DE145C" w:rsidRDefault="00980EA9" w:rsidP="00DC2E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14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Bacterial conjunctivitis  </w:t>
            </w:r>
          </w:p>
        </w:tc>
        <w:tc>
          <w:tcPr>
            <w:tcW w:w="2388" w:type="pct"/>
            <w:shd w:val="clear" w:color="auto" w:fill="FFFFFF"/>
          </w:tcPr>
          <w:p w14:paraId="41F5DEE3" w14:textId="77777777" w:rsidR="00980EA9" w:rsidRPr="00DE145C" w:rsidRDefault="00980EA9" w:rsidP="00DC2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145C">
              <w:rPr>
                <w:rFonts w:ascii="Times New Roman" w:hAnsi="Times New Roman" w:cs="Times New Roman"/>
                <w:sz w:val="24"/>
                <w:szCs w:val="24"/>
              </w:rPr>
              <w:t xml:space="preserve">Measles </w:t>
            </w:r>
          </w:p>
        </w:tc>
      </w:tr>
      <w:tr w:rsidR="00DE145C" w:rsidRPr="00DE145C" w14:paraId="39DAE665" w14:textId="77777777" w:rsidTr="00DC2E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shd w:val="clear" w:color="auto" w:fill="FFFFFF"/>
          </w:tcPr>
          <w:p w14:paraId="614F32A5" w14:textId="77777777" w:rsidR="00980EA9" w:rsidRPr="00DE145C" w:rsidRDefault="00980EA9" w:rsidP="00DC2E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14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yogenic lymphadenitis</w:t>
            </w:r>
          </w:p>
        </w:tc>
        <w:tc>
          <w:tcPr>
            <w:tcW w:w="2388" w:type="pct"/>
            <w:shd w:val="clear" w:color="auto" w:fill="FFFFFF"/>
          </w:tcPr>
          <w:p w14:paraId="3656C546" w14:textId="77777777" w:rsidR="00980EA9" w:rsidRPr="00DE145C" w:rsidRDefault="00980EA9" w:rsidP="00DC2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145C">
              <w:rPr>
                <w:rFonts w:ascii="Times New Roman" w:hAnsi="Times New Roman" w:cs="Times New Roman"/>
                <w:sz w:val="24"/>
                <w:szCs w:val="24"/>
              </w:rPr>
              <w:t>Anaemia</w:t>
            </w:r>
          </w:p>
        </w:tc>
      </w:tr>
      <w:tr w:rsidR="00DE145C" w:rsidRPr="00DE145C" w14:paraId="5754D7E1" w14:textId="77777777" w:rsidTr="00DC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shd w:val="clear" w:color="auto" w:fill="FFFFFF"/>
          </w:tcPr>
          <w:p w14:paraId="1DC593F9" w14:textId="77777777" w:rsidR="00980EA9" w:rsidRPr="00DE145C" w:rsidRDefault="00980EA9" w:rsidP="00DC2E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14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bscess/infected tissue </w:t>
            </w:r>
          </w:p>
        </w:tc>
        <w:tc>
          <w:tcPr>
            <w:tcW w:w="2388" w:type="pct"/>
            <w:shd w:val="clear" w:color="auto" w:fill="FFFFFF"/>
          </w:tcPr>
          <w:p w14:paraId="3FCA84C9" w14:textId="77777777" w:rsidR="00980EA9" w:rsidRPr="00DE145C" w:rsidRDefault="00980EA9" w:rsidP="00DC2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145C">
              <w:rPr>
                <w:rFonts w:ascii="Times New Roman" w:hAnsi="Times New Roman" w:cs="Times New Roman"/>
                <w:sz w:val="24"/>
                <w:szCs w:val="24"/>
              </w:rPr>
              <w:t>Reactive airway disease/asthma</w:t>
            </w:r>
          </w:p>
        </w:tc>
      </w:tr>
      <w:tr w:rsidR="00DE145C" w:rsidRPr="00DE145C" w14:paraId="51BE0332" w14:textId="77777777" w:rsidTr="00DC2E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shd w:val="clear" w:color="auto" w:fill="FFFFFF"/>
          </w:tcPr>
          <w:p w14:paraId="6CEAA9CD" w14:textId="77777777" w:rsidR="00980EA9" w:rsidRPr="00DE145C" w:rsidRDefault="00980EA9" w:rsidP="00DC2E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DE14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ppendiceal</w:t>
            </w:r>
            <w:proofErr w:type="spellEnd"/>
            <w:r w:rsidRPr="00DE14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mass</w:t>
            </w:r>
          </w:p>
        </w:tc>
        <w:tc>
          <w:tcPr>
            <w:tcW w:w="2388" w:type="pct"/>
            <w:shd w:val="clear" w:color="auto" w:fill="FFFFFF"/>
          </w:tcPr>
          <w:p w14:paraId="0181203A" w14:textId="77777777" w:rsidR="00980EA9" w:rsidRPr="00DE145C" w:rsidRDefault="00980EA9" w:rsidP="00DC2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145C">
              <w:rPr>
                <w:rFonts w:ascii="Times New Roman" w:hAnsi="Times New Roman" w:cs="Times New Roman"/>
                <w:sz w:val="24"/>
                <w:szCs w:val="24"/>
              </w:rPr>
              <w:t>Febrile seizure</w:t>
            </w:r>
          </w:p>
        </w:tc>
      </w:tr>
      <w:tr w:rsidR="00DE145C" w:rsidRPr="00DE145C" w14:paraId="782EDAE5" w14:textId="77777777" w:rsidTr="00DC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shd w:val="clear" w:color="auto" w:fill="FFFFFF"/>
          </w:tcPr>
          <w:p w14:paraId="018D82DD" w14:textId="77777777" w:rsidR="00980EA9" w:rsidRPr="00DE145C" w:rsidRDefault="00980EA9" w:rsidP="00DC2E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14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vere febrile disease (non-specified)</w:t>
            </w:r>
            <w:r w:rsidRPr="00DE14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88" w:type="pct"/>
            <w:shd w:val="clear" w:color="auto" w:fill="FFFFFF"/>
          </w:tcPr>
          <w:p w14:paraId="2CE2143B" w14:textId="77777777" w:rsidR="00980EA9" w:rsidRPr="00DE145C" w:rsidRDefault="00980EA9" w:rsidP="00DC2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145C">
              <w:rPr>
                <w:rFonts w:ascii="Times New Roman" w:hAnsi="Times New Roman" w:cs="Times New Roman"/>
                <w:sz w:val="24"/>
                <w:szCs w:val="24"/>
              </w:rPr>
              <w:t>Flaccid paralysis</w:t>
            </w:r>
          </w:p>
        </w:tc>
      </w:tr>
      <w:tr w:rsidR="00DE145C" w:rsidRPr="00DE145C" w14:paraId="65B45CBE" w14:textId="77777777" w:rsidTr="00DC2E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shd w:val="clear" w:color="auto" w:fill="FFFFFF"/>
          </w:tcPr>
          <w:p w14:paraId="38908920" w14:textId="77777777" w:rsidR="00980EA9" w:rsidRPr="00DE145C" w:rsidRDefault="00980EA9" w:rsidP="00DC2E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14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cute glomerulonephritis </w:t>
            </w:r>
          </w:p>
        </w:tc>
        <w:tc>
          <w:tcPr>
            <w:tcW w:w="2388" w:type="pct"/>
            <w:shd w:val="clear" w:color="auto" w:fill="FFFFFF"/>
          </w:tcPr>
          <w:p w14:paraId="1BE97183" w14:textId="77777777" w:rsidR="00980EA9" w:rsidRPr="00DE145C" w:rsidRDefault="00980EA9" w:rsidP="00DC2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145C">
              <w:rPr>
                <w:rFonts w:ascii="Times New Roman" w:hAnsi="Times New Roman" w:cs="Times New Roman"/>
                <w:sz w:val="24"/>
                <w:szCs w:val="24"/>
              </w:rPr>
              <w:t>Scabies</w:t>
            </w:r>
          </w:p>
        </w:tc>
      </w:tr>
      <w:tr w:rsidR="00DE145C" w:rsidRPr="00DE145C" w14:paraId="75292F88" w14:textId="77777777" w:rsidTr="00DC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shd w:val="clear" w:color="auto" w:fill="FFFFFF"/>
          </w:tcPr>
          <w:p w14:paraId="5356E107" w14:textId="77777777" w:rsidR="00980EA9" w:rsidRPr="00DE145C" w:rsidRDefault="00980EA9" w:rsidP="00DC2E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DE145C"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  <w:t>Pyomyositis</w:t>
            </w:r>
            <w:proofErr w:type="spellEnd"/>
          </w:p>
        </w:tc>
        <w:tc>
          <w:tcPr>
            <w:tcW w:w="2388" w:type="pct"/>
            <w:shd w:val="clear" w:color="auto" w:fill="FFFFFF"/>
          </w:tcPr>
          <w:p w14:paraId="4703BAFC" w14:textId="77777777" w:rsidR="00980EA9" w:rsidRPr="00DE145C" w:rsidRDefault="00980EA9" w:rsidP="00DC2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145C">
              <w:rPr>
                <w:rFonts w:ascii="Times New Roman" w:hAnsi="Times New Roman" w:cs="Times New Roman"/>
                <w:sz w:val="24"/>
                <w:szCs w:val="24"/>
              </w:rPr>
              <w:t>Dermatitis</w:t>
            </w:r>
          </w:p>
        </w:tc>
      </w:tr>
      <w:tr w:rsidR="00DE145C" w:rsidRPr="00DE145C" w14:paraId="063220F1" w14:textId="77777777" w:rsidTr="00DC2E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shd w:val="clear" w:color="auto" w:fill="FFFFFF"/>
          </w:tcPr>
          <w:p w14:paraId="48117A61" w14:textId="77777777" w:rsidR="00980EA9" w:rsidRPr="00DE145C" w:rsidRDefault="00980EA9" w:rsidP="00DC2E0A">
            <w:pPr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</w:pPr>
            <w:r w:rsidRPr="00DE145C"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  <w:t xml:space="preserve">Severe acute malnutrition </w:t>
            </w:r>
          </w:p>
        </w:tc>
        <w:tc>
          <w:tcPr>
            <w:tcW w:w="2388" w:type="pct"/>
            <w:shd w:val="clear" w:color="auto" w:fill="FFFFFF"/>
          </w:tcPr>
          <w:p w14:paraId="6190AC62" w14:textId="77777777" w:rsidR="00980EA9" w:rsidRPr="00DE145C" w:rsidRDefault="00980EA9" w:rsidP="00DC2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145C">
              <w:rPr>
                <w:rFonts w:ascii="Times New Roman" w:hAnsi="Times New Roman" w:cs="Times New Roman"/>
                <w:sz w:val="24"/>
                <w:szCs w:val="24"/>
              </w:rPr>
              <w:t>Allergies</w:t>
            </w:r>
          </w:p>
        </w:tc>
      </w:tr>
      <w:tr w:rsidR="00DE145C" w:rsidRPr="00DE145C" w14:paraId="0BF1993A" w14:textId="77777777" w:rsidTr="00DC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shd w:val="clear" w:color="auto" w:fill="FFFFFF"/>
          </w:tcPr>
          <w:p w14:paraId="4C268242" w14:textId="77777777" w:rsidR="00980EA9" w:rsidRPr="00DE145C" w:rsidRDefault="00980EA9" w:rsidP="00DC2E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14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ritonitis</w:t>
            </w:r>
          </w:p>
        </w:tc>
        <w:tc>
          <w:tcPr>
            <w:tcW w:w="2388" w:type="pct"/>
            <w:shd w:val="clear" w:color="auto" w:fill="FFFFFF"/>
          </w:tcPr>
          <w:p w14:paraId="7C600D77" w14:textId="77777777" w:rsidR="00980EA9" w:rsidRPr="00DE145C" w:rsidRDefault="00980EA9" w:rsidP="00DC2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145C">
              <w:rPr>
                <w:rFonts w:ascii="Times New Roman" w:hAnsi="Times New Roman" w:cs="Times New Roman"/>
                <w:sz w:val="24"/>
                <w:szCs w:val="24"/>
              </w:rPr>
              <w:t>Epilepsy</w:t>
            </w:r>
          </w:p>
        </w:tc>
      </w:tr>
      <w:tr w:rsidR="00DE145C" w:rsidRPr="00DE145C" w14:paraId="2BDC42DC" w14:textId="77777777" w:rsidTr="00DC2E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shd w:val="clear" w:color="auto" w:fill="FFFFFF"/>
          </w:tcPr>
          <w:p w14:paraId="4E8FF773" w14:textId="77777777" w:rsidR="00980EA9" w:rsidRPr="00DE145C" w:rsidRDefault="00980EA9" w:rsidP="00DC2E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14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ussusception</w:t>
            </w:r>
          </w:p>
        </w:tc>
        <w:tc>
          <w:tcPr>
            <w:tcW w:w="2388" w:type="pct"/>
            <w:shd w:val="clear" w:color="auto" w:fill="FFFFFF"/>
          </w:tcPr>
          <w:p w14:paraId="0414C528" w14:textId="77777777" w:rsidR="00980EA9" w:rsidRPr="00DE145C" w:rsidRDefault="00980EA9" w:rsidP="00DC2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145C">
              <w:rPr>
                <w:rFonts w:ascii="Times New Roman" w:hAnsi="Times New Roman" w:cs="Times New Roman"/>
                <w:sz w:val="24"/>
                <w:szCs w:val="24"/>
              </w:rPr>
              <w:t>Cushing syndrome</w:t>
            </w:r>
          </w:p>
        </w:tc>
      </w:tr>
      <w:tr w:rsidR="00DE145C" w:rsidRPr="00DE145C" w14:paraId="11E17A3D" w14:textId="77777777" w:rsidTr="00DC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shd w:val="clear" w:color="auto" w:fill="FFFFFF"/>
          </w:tcPr>
          <w:p w14:paraId="3BFDB5A8" w14:textId="77777777" w:rsidR="00980EA9" w:rsidRPr="00DE145C" w:rsidRDefault="00980EA9" w:rsidP="00DC2E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14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ulture confirmed bacteraemia</w:t>
            </w:r>
          </w:p>
        </w:tc>
        <w:tc>
          <w:tcPr>
            <w:tcW w:w="2388" w:type="pct"/>
            <w:shd w:val="clear" w:color="auto" w:fill="FFFFFF"/>
          </w:tcPr>
          <w:p w14:paraId="0F2ECFAB" w14:textId="77777777" w:rsidR="00980EA9" w:rsidRPr="00DE145C" w:rsidRDefault="00980EA9" w:rsidP="00DC2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145C">
              <w:rPr>
                <w:rFonts w:ascii="Times New Roman" w:hAnsi="Times New Roman" w:cs="Times New Roman"/>
                <w:sz w:val="24"/>
                <w:szCs w:val="24"/>
              </w:rPr>
              <w:t>Rickets</w:t>
            </w:r>
          </w:p>
        </w:tc>
      </w:tr>
      <w:tr w:rsidR="00DE145C" w:rsidRPr="00DE145C" w14:paraId="5CA7B321" w14:textId="77777777" w:rsidTr="00DC2E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shd w:val="clear" w:color="auto" w:fill="FFFFFF"/>
          </w:tcPr>
          <w:p w14:paraId="121B2299" w14:textId="77777777" w:rsidR="00980EA9" w:rsidRPr="00DE145C" w:rsidRDefault="00980EA9" w:rsidP="00DC2E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14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ulture confirmed urinary tract infection</w:t>
            </w:r>
          </w:p>
        </w:tc>
        <w:tc>
          <w:tcPr>
            <w:tcW w:w="2388" w:type="pct"/>
            <w:shd w:val="clear" w:color="auto" w:fill="FFFFFF"/>
          </w:tcPr>
          <w:p w14:paraId="360AF00B" w14:textId="77777777" w:rsidR="00980EA9" w:rsidRPr="00DE145C" w:rsidRDefault="00980EA9" w:rsidP="00DC2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145C">
              <w:rPr>
                <w:rFonts w:ascii="Times New Roman" w:hAnsi="Times New Roman" w:cs="Times New Roman"/>
                <w:sz w:val="24"/>
                <w:szCs w:val="24"/>
              </w:rPr>
              <w:t>Down syndrome</w:t>
            </w:r>
          </w:p>
        </w:tc>
      </w:tr>
      <w:tr w:rsidR="00DE145C" w:rsidRPr="00DE145C" w14:paraId="2D52A3B4" w14:textId="77777777" w:rsidTr="00DC2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shd w:val="clear" w:color="auto" w:fill="FFFFFF"/>
          </w:tcPr>
          <w:p w14:paraId="288FF0BA" w14:textId="77777777" w:rsidR="00980EA9" w:rsidRPr="00DE145C" w:rsidRDefault="00980EA9" w:rsidP="00DC2E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14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ulture confirmed shigellosis </w:t>
            </w:r>
          </w:p>
        </w:tc>
        <w:tc>
          <w:tcPr>
            <w:tcW w:w="2388" w:type="pct"/>
            <w:shd w:val="clear" w:color="auto" w:fill="FFFFFF"/>
          </w:tcPr>
          <w:p w14:paraId="3512CD16" w14:textId="77777777" w:rsidR="00980EA9" w:rsidRPr="00DE145C" w:rsidRDefault="00980EA9" w:rsidP="00DC2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145C">
              <w:rPr>
                <w:rFonts w:ascii="Times New Roman" w:hAnsi="Times New Roman" w:cs="Times New Roman"/>
                <w:sz w:val="24"/>
                <w:szCs w:val="24"/>
              </w:rPr>
              <w:t>Goitre</w:t>
            </w:r>
          </w:p>
        </w:tc>
      </w:tr>
      <w:tr w:rsidR="00DE145C" w:rsidRPr="00DE145C" w14:paraId="00D01AF2" w14:textId="77777777" w:rsidTr="00DC2E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tcBorders>
              <w:bottom w:val="single" w:sz="4" w:space="0" w:color="auto"/>
            </w:tcBorders>
            <w:shd w:val="clear" w:color="auto" w:fill="FFFFFF"/>
          </w:tcPr>
          <w:p w14:paraId="565EFAA5" w14:textId="77777777" w:rsidR="00980EA9" w:rsidRPr="00DE145C" w:rsidRDefault="00980EA9" w:rsidP="00DC2E0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14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ulture confirmed salmonellosis </w:t>
            </w:r>
          </w:p>
        </w:tc>
        <w:tc>
          <w:tcPr>
            <w:tcW w:w="2388" w:type="pct"/>
            <w:tcBorders>
              <w:bottom w:val="single" w:sz="4" w:space="0" w:color="auto"/>
            </w:tcBorders>
            <w:shd w:val="clear" w:color="auto" w:fill="FFFFFF"/>
          </w:tcPr>
          <w:p w14:paraId="14C26602" w14:textId="77777777" w:rsidR="00980EA9" w:rsidRPr="00DE145C" w:rsidRDefault="00980EA9" w:rsidP="00DC2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145C">
              <w:rPr>
                <w:rFonts w:ascii="Times New Roman" w:hAnsi="Times New Roman" w:cs="Times New Roman"/>
                <w:sz w:val="24"/>
                <w:szCs w:val="24"/>
              </w:rPr>
              <w:t>Mild/moderate malnutrition</w:t>
            </w:r>
          </w:p>
        </w:tc>
      </w:tr>
    </w:tbl>
    <w:p w14:paraId="4AA65C94" w14:textId="77777777" w:rsidR="00980EA9" w:rsidRPr="00DE145C" w:rsidRDefault="00980EA9" w:rsidP="00980EA9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6B3A691D" w14:textId="78B48BB6" w:rsidR="00980EA9" w:rsidRPr="00DE145C" w:rsidRDefault="00980EA9" w:rsidP="00980EA9">
      <w:pPr>
        <w:spacing w:after="120" w:line="240" w:lineRule="auto"/>
        <w:ind w:left="142" w:hanging="142"/>
        <w:rPr>
          <w:rFonts w:ascii="Times New Roman" w:eastAsia="Calibri" w:hAnsi="Times New Roman" w:cs="Times New Roman"/>
          <w:lang w:val="en-US"/>
        </w:rPr>
      </w:pPr>
      <w:r w:rsidRPr="00DE145C">
        <w:rPr>
          <w:rFonts w:ascii="Times New Roman" w:eastAsia="Calibri" w:hAnsi="Times New Roman" w:cs="Times New Roman"/>
          <w:vertAlign w:val="superscript"/>
          <w:lang w:val="en-US"/>
        </w:rPr>
        <w:t xml:space="preserve">1 </w:t>
      </w:r>
      <w:r w:rsidRPr="00DE145C">
        <w:rPr>
          <w:rFonts w:ascii="Times New Roman" w:eastAsia="Calibri" w:hAnsi="Times New Roman" w:cs="Times New Roman"/>
          <w:lang w:val="en-US"/>
        </w:rPr>
        <w:t xml:space="preserve">Clinicians’ discretion to withhold antibacterial agents among these cases was not considered </w:t>
      </w:r>
      <w:r w:rsidR="00BB1DB3" w:rsidRPr="00DE145C">
        <w:rPr>
          <w:rFonts w:ascii="Times New Roman" w:eastAsia="Calibri" w:hAnsi="Times New Roman" w:cs="Times New Roman"/>
          <w:lang w:val="en-US"/>
        </w:rPr>
        <w:t>as</w:t>
      </w:r>
      <w:r w:rsidRPr="00DE145C">
        <w:rPr>
          <w:rFonts w:ascii="Times New Roman" w:eastAsia="Calibri" w:hAnsi="Times New Roman" w:cs="Times New Roman"/>
          <w:lang w:val="en-US"/>
        </w:rPr>
        <w:t xml:space="preserve"> </w:t>
      </w:r>
      <w:r w:rsidR="00BB1DB3" w:rsidRPr="00DE145C">
        <w:rPr>
          <w:rFonts w:ascii="Times New Roman" w:eastAsia="Calibri" w:hAnsi="Times New Roman" w:cs="Times New Roman"/>
          <w:lang w:val="en-US"/>
        </w:rPr>
        <w:t>non-adherence</w:t>
      </w:r>
      <w:r w:rsidR="00016D03" w:rsidRPr="00DE145C">
        <w:rPr>
          <w:rFonts w:ascii="Times New Roman" w:eastAsia="Calibri" w:hAnsi="Times New Roman" w:cs="Times New Roman"/>
          <w:lang w:val="en-US"/>
        </w:rPr>
        <w:t xml:space="preserve"> if further examination was sought</w:t>
      </w:r>
      <w:r w:rsidRPr="00DE145C">
        <w:rPr>
          <w:rFonts w:ascii="Times New Roman" w:eastAsia="Calibri" w:hAnsi="Times New Roman" w:cs="Times New Roman"/>
          <w:lang w:val="en-US"/>
        </w:rPr>
        <w:t xml:space="preserve">. </w:t>
      </w:r>
      <w:r w:rsidRPr="00DE145C">
        <w:rPr>
          <w:rFonts w:ascii="Times New Roman" w:eastAsia="Calibri" w:hAnsi="Times New Roman" w:cs="Times New Roman"/>
          <w:vertAlign w:val="superscript"/>
          <w:lang w:val="en-US"/>
        </w:rPr>
        <w:t xml:space="preserve"> </w:t>
      </w:r>
    </w:p>
    <w:p w14:paraId="3ADF708D" w14:textId="77777777" w:rsidR="00980EA9" w:rsidRPr="00DE145C" w:rsidRDefault="00980EA9" w:rsidP="00980EA9">
      <w:pPr>
        <w:spacing w:after="120" w:line="240" w:lineRule="auto"/>
        <w:ind w:left="142" w:hanging="142"/>
        <w:rPr>
          <w:rFonts w:ascii="Times New Roman" w:eastAsia="Calibri" w:hAnsi="Times New Roman" w:cs="Times New Roman"/>
        </w:rPr>
      </w:pPr>
      <w:r w:rsidRPr="00DE145C">
        <w:rPr>
          <w:rFonts w:ascii="Times New Roman" w:eastAsia="Calibri" w:hAnsi="Times New Roman" w:cs="Times New Roman"/>
          <w:vertAlign w:val="superscript"/>
          <w:lang w:val="en-US"/>
        </w:rPr>
        <w:t xml:space="preserve">2 </w:t>
      </w:r>
      <w:r w:rsidRPr="00DE145C">
        <w:rPr>
          <w:rFonts w:ascii="Times New Roman" w:eastAsia="Calibri" w:hAnsi="Times New Roman" w:cs="Times New Roman"/>
          <w:lang w:val="en-US"/>
        </w:rPr>
        <w:t xml:space="preserve">Severity </w:t>
      </w:r>
      <w:r w:rsidRPr="00DE145C">
        <w:rPr>
          <w:rFonts w:ascii="Times New Roman" w:eastAsia="Calibri" w:hAnsi="Times New Roman" w:cs="Times New Roman"/>
        </w:rPr>
        <w:t>of illness is based on the requirement for hospital admission.</w:t>
      </w:r>
    </w:p>
    <w:p w14:paraId="28EDA42C" w14:textId="77777777" w:rsidR="00980EA9" w:rsidRPr="00DE145C" w:rsidRDefault="00980EA9" w:rsidP="00980EA9">
      <w:pPr>
        <w:spacing w:after="120" w:line="240" w:lineRule="auto"/>
        <w:ind w:left="142" w:hanging="142"/>
        <w:rPr>
          <w:rFonts w:ascii="Times New Roman" w:eastAsia="Calibri" w:hAnsi="Times New Roman" w:cs="Times New Roman"/>
          <w:lang w:val="en-US"/>
        </w:rPr>
      </w:pPr>
      <w:r w:rsidRPr="00DE145C">
        <w:rPr>
          <w:rFonts w:ascii="Times New Roman" w:eastAsia="Calibri" w:hAnsi="Times New Roman" w:cs="Times New Roman"/>
          <w:vertAlign w:val="superscript"/>
          <w:lang w:val="en-US"/>
        </w:rPr>
        <w:t>3</w:t>
      </w:r>
      <w:r w:rsidRPr="00DE145C">
        <w:rPr>
          <w:rFonts w:ascii="Times New Roman" w:eastAsia="Calibri" w:hAnsi="Times New Roman" w:cs="Times New Roman"/>
          <w:lang w:val="en-US"/>
        </w:rPr>
        <w:t xml:space="preserve"> However, antibacterial treatment is indicated if these conditions co-exist with those specified in the left-hand column. </w:t>
      </w:r>
    </w:p>
    <w:p w14:paraId="3FBFE262" w14:textId="77777777" w:rsidR="00980EA9" w:rsidRPr="00DE145C" w:rsidRDefault="00980EA9" w:rsidP="00980EA9">
      <w:pPr>
        <w:spacing w:after="120" w:line="240" w:lineRule="auto"/>
        <w:ind w:left="142" w:hanging="142"/>
        <w:rPr>
          <w:rFonts w:ascii="Times New Roman" w:eastAsia="Calibri" w:hAnsi="Times New Roman" w:cs="Times New Roman"/>
          <w:lang w:val="en-US"/>
        </w:rPr>
      </w:pPr>
      <w:r w:rsidRPr="00DE145C">
        <w:rPr>
          <w:rFonts w:ascii="Times New Roman" w:eastAsia="Calibri" w:hAnsi="Times New Roman" w:cs="Times New Roman"/>
          <w:vertAlign w:val="superscript"/>
          <w:lang w:val="en-US"/>
        </w:rPr>
        <w:t xml:space="preserve">4 </w:t>
      </w:r>
      <w:r w:rsidRPr="00DE145C">
        <w:rPr>
          <w:rFonts w:ascii="Times New Roman" w:eastAsia="Calibri" w:hAnsi="Times New Roman" w:cs="Times New Roman"/>
          <w:lang w:val="en-US"/>
        </w:rPr>
        <w:t xml:space="preserve">Human immunodeficiency virus is not an indication for antibacterial treatment, but antibacterial prophylaxis may be prescribed, which is appropriate.  </w:t>
      </w:r>
    </w:p>
    <w:p w14:paraId="6E83C840" w14:textId="77777777" w:rsidR="000F1D8C" w:rsidRPr="00DE145C" w:rsidRDefault="000F1D8C"/>
    <w:p w14:paraId="11875D60" w14:textId="77777777" w:rsidR="000F1D8C" w:rsidRPr="00DE145C" w:rsidRDefault="000F1D8C"/>
    <w:p w14:paraId="105DB017" w14:textId="759555BB" w:rsidR="00BD4155" w:rsidRPr="00DE145C" w:rsidRDefault="00CE5F0B">
      <w:r w:rsidRPr="00DE145C">
        <w:fldChar w:fldCharType="begin"/>
      </w:r>
      <w:r w:rsidRPr="00DE145C">
        <w:instrText xml:space="preserve"> ADDIN EN.REFLIST </w:instrText>
      </w:r>
      <w:r w:rsidRPr="00DE145C">
        <w:fldChar w:fldCharType="end"/>
      </w:r>
    </w:p>
    <w:sectPr w:rsidR="00BD4155" w:rsidRPr="00DE145C" w:rsidSect="00DE14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t5aext52zrrje9ff4paw56zrxvw90pttrw&quot;&gt;new litrature-Saved&lt;record-ids&gt;&lt;item&gt;253&lt;/item&gt;&lt;/record-ids&gt;&lt;/item&gt;&lt;/Libraries&gt;"/>
  </w:docVars>
  <w:rsids>
    <w:rsidRoot w:val="00980EA9"/>
    <w:rsid w:val="00016D03"/>
    <w:rsid w:val="000C3CFF"/>
    <w:rsid w:val="000F1D8C"/>
    <w:rsid w:val="00980EA9"/>
    <w:rsid w:val="00BB1DB3"/>
    <w:rsid w:val="00BD4155"/>
    <w:rsid w:val="00CE5F0B"/>
    <w:rsid w:val="00DE1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1327C"/>
  <w15:docId w15:val="{03DFADD3-DAAF-479E-B624-C90CBC515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0E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1">
    <w:name w:val="Plain Table 411"/>
    <w:basedOn w:val="TableNormal"/>
    <w:next w:val="TableNormal"/>
    <w:uiPriority w:val="44"/>
    <w:rsid w:val="00980EA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F1D8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1D8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F1D8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F1D8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03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halew Woldkiros</dc:creator>
  <cp:keywords/>
  <dc:description/>
  <cp:lastModifiedBy>Dhanalakshmi Vairavan</cp:lastModifiedBy>
  <cp:revision>6</cp:revision>
  <dcterms:created xsi:type="dcterms:W3CDTF">2022-01-23T14:42:00Z</dcterms:created>
  <dcterms:modified xsi:type="dcterms:W3CDTF">2022-11-03T06:35:00Z</dcterms:modified>
</cp:coreProperties>
</file>